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B7256" w14:textId="7725E090" w:rsidR="00D10D9F" w:rsidRDefault="002B7611">
      <w:pPr>
        <w:rPr>
          <w:sz w:val="18"/>
          <w:szCs w:val="18"/>
        </w:rPr>
      </w:pPr>
      <w:r w:rsidRPr="002B7611">
        <w:rPr>
          <w:rFonts w:ascii="Times New Roman" w:hAnsi="Times New Roman" w:cs="Times New Roman"/>
          <w:b/>
          <w:szCs w:val="24"/>
        </w:rPr>
        <w:t>Supplementary Table</w:t>
      </w:r>
      <w:bookmarkStart w:id="0" w:name="_GoBack"/>
      <w:bookmarkEnd w:id="0"/>
      <w:r w:rsidR="00B309C1">
        <w:rPr>
          <w:rFonts w:ascii="Times New Roman" w:hAnsi="Times New Roman" w:cs="Times New Roman"/>
          <w:b/>
          <w:szCs w:val="24"/>
        </w:rPr>
        <w:t xml:space="preserve"> 2:</w:t>
      </w:r>
      <w:r w:rsidR="002B0440">
        <w:rPr>
          <w:b/>
          <w:sz w:val="18"/>
          <w:szCs w:val="18"/>
        </w:rPr>
        <w:t xml:space="preserve"> </w:t>
      </w:r>
      <w:r w:rsidR="002B0440">
        <w:rPr>
          <w:sz w:val="18"/>
          <w:szCs w:val="18"/>
        </w:rPr>
        <w:t>Characteristics and univariate analyses of variables (features) between medical personnel with or without fatigue on the training and testing cohorts.</w:t>
      </w:r>
    </w:p>
    <w:p w14:paraId="5BFBC078" w14:textId="77777777" w:rsidR="00B309C1" w:rsidRPr="00B309C1" w:rsidRDefault="00B309C1">
      <w:pPr>
        <w:rPr>
          <w:b/>
          <w:sz w:val="18"/>
          <w:szCs w:val="18"/>
        </w:rPr>
      </w:pPr>
    </w:p>
    <w:tbl>
      <w:tblPr>
        <w:tblStyle w:val="TableNormal1"/>
        <w:tblW w:w="9025" w:type="dxa"/>
        <w:tblInd w:w="0" w:type="dxa"/>
        <w:tblBorders>
          <w:top w:val="single" w:sz="6" w:space="0" w:color="000000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1806"/>
        <w:gridCol w:w="1203"/>
        <w:gridCol w:w="1203"/>
        <w:gridCol w:w="1204"/>
        <w:gridCol w:w="1203"/>
        <w:gridCol w:w="1203"/>
        <w:gridCol w:w="1203"/>
      </w:tblGrid>
      <w:tr w:rsidR="00D10D9F" w14:paraId="623785C9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D28169D" w14:textId="77777777" w:rsidR="00D10D9F" w:rsidRPr="00F345D3" w:rsidRDefault="00D10D9F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14:paraId="45F85BCD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 Cohort</w:t>
            </w:r>
          </w:p>
          <w:p w14:paraId="63E6AE59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079)</w:t>
            </w:r>
          </w:p>
        </w:tc>
        <w:tc>
          <w:tcPr>
            <w:tcW w:w="1204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3BB753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406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14:paraId="698D3DA9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ing Cohort</w:t>
            </w:r>
          </w:p>
          <w:p w14:paraId="6A836571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63)</w:t>
            </w:r>
          </w:p>
        </w:tc>
        <w:tc>
          <w:tcPr>
            <w:tcW w:w="1203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DD7933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 w:rsidR="00D10D9F" w14:paraId="72AC6EC7" w14:textId="77777777" w:rsidTr="00F345D3">
        <w:trPr>
          <w:trHeight w:val="75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14:paraId="071463F0" w14:textId="77777777" w:rsidR="00D10D9F" w:rsidRDefault="00D10D9F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14:paraId="344AA197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</w:t>
            </w:r>
          </w:p>
          <w:p w14:paraId="2E25E88F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</w:t>
            </w:r>
          </w:p>
          <w:p w14:paraId="7F579375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022)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14:paraId="5DC0E3B7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bookmarkStart w:id="1" w:name="__DdeLink__1186_1436643429"/>
            <w:r>
              <w:rPr>
                <w:sz w:val="18"/>
                <w:szCs w:val="18"/>
              </w:rPr>
              <w:t>Fatigue</w:t>
            </w:r>
            <w:bookmarkEnd w:id="1"/>
          </w:p>
          <w:p w14:paraId="4BECD931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</w:t>
            </w:r>
          </w:p>
          <w:p w14:paraId="5855145A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7)</w:t>
            </w:r>
          </w:p>
        </w:tc>
        <w:tc>
          <w:tcPr>
            <w:tcW w:w="1204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9B95" w14:textId="77777777" w:rsidR="00D10D9F" w:rsidRDefault="00D10D9F">
            <w:pPr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14:paraId="732F89A1" w14:textId="77777777" w:rsidR="00D10D9F" w:rsidRDefault="002B0440">
            <w:pPr>
              <w:jc w:val="center"/>
            </w:pPr>
            <w:r>
              <w:rPr>
                <w:sz w:val="18"/>
                <w:szCs w:val="18"/>
              </w:rPr>
              <w:t>Fatigue</w:t>
            </w:r>
          </w:p>
          <w:p w14:paraId="01BFD1EA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)</w:t>
            </w:r>
          </w:p>
          <w:p w14:paraId="36E4AB31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35)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vAlign w:val="bottom"/>
          </w:tcPr>
          <w:p w14:paraId="7D883E95" w14:textId="77777777" w:rsidR="00D10D9F" w:rsidRDefault="002B0440">
            <w:pPr>
              <w:jc w:val="center"/>
            </w:pPr>
            <w:r>
              <w:rPr>
                <w:sz w:val="18"/>
                <w:szCs w:val="18"/>
              </w:rPr>
              <w:t>Fatigue</w:t>
            </w:r>
          </w:p>
          <w:p w14:paraId="6ED5CB6B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</w:t>
            </w:r>
          </w:p>
          <w:p w14:paraId="1AE9BA4A" w14:textId="77777777" w:rsidR="00D10D9F" w:rsidRDefault="002B044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8)</w:t>
            </w:r>
          </w:p>
        </w:tc>
        <w:tc>
          <w:tcPr>
            <w:tcW w:w="1203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6A73" w14:textId="77777777" w:rsidR="00D10D9F" w:rsidRDefault="00D10D9F">
            <w:pPr>
              <w:rPr>
                <w:sz w:val="20"/>
                <w:szCs w:val="20"/>
              </w:rPr>
            </w:pPr>
          </w:p>
        </w:tc>
      </w:tr>
      <w:tr w:rsidR="00D10D9F" w:rsidRPr="00F345D3" w14:paraId="3C41CF98" w14:textId="77777777" w:rsidTr="00F345D3">
        <w:trPr>
          <w:trHeight w:val="315"/>
        </w:trPr>
        <w:tc>
          <w:tcPr>
            <w:tcW w:w="9025" w:type="dxa"/>
            <w:gridSpan w:val="7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vAlign w:val="bottom"/>
          </w:tcPr>
          <w:p w14:paraId="5C22C08D" w14:textId="68EC6FB8" w:rsidR="00D10D9F" w:rsidRPr="00F345D3" w:rsidRDefault="00F345D3">
            <w:pPr>
              <w:rPr>
                <w:rFonts w:eastAsia="SimSun"/>
                <w:b/>
                <w:sz w:val="20"/>
                <w:szCs w:val="20"/>
              </w:rPr>
            </w:pPr>
            <w:r w:rsidRPr="00F345D3">
              <w:rPr>
                <w:rFonts w:eastAsia="新細明體"/>
                <w:b/>
                <w:sz w:val="20"/>
                <w:szCs w:val="20"/>
                <w:lang w:eastAsia="zh-TW"/>
              </w:rPr>
              <w:t>Selected Features</w:t>
            </w:r>
          </w:p>
        </w:tc>
      </w:tr>
      <w:tr w:rsidR="00D10D9F" w14:paraId="5534DE17" w14:textId="77777777" w:rsidTr="00F345D3">
        <w:trPr>
          <w:trHeight w:val="187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43C5C30D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systolic pressure divided by diastolic pressur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4D8927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3783A7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3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667F9D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DE97F2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1C0F72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0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2D58AA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10D9F" w14:paraId="3BD80D3A" w14:textId="77777777" w:rsidTr="00F345D3">
        <w:trPr>
          <w:trHeight w:val="187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683905C0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systolic pressure divided by diastolic pressure for the la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E9E8F1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3E40DE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3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EF5C80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606C8F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D57CC0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0.3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C3BC3E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10D9F" w14:paraId="08171EB8" w14:textId="77777777" w:rsidTr="00F345D3">
        <w:trPr>
          <w:trHeight w:val="187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6A803166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systolic pressure divided by diastolic pressure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2F4134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893B8D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0.3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626351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2CEB2D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EB041B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0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AD4FDB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10D9F" w14:paraId="53C192B7" w14:textId="77777777" w:rsidTr="00F345D3">
        <w:trPr>
          <w:trHeight w:val="187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7A023169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systolic pressure divided by diastolic pressure for the la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12E8EA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22403F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2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AB936B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E75848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D699AF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0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76AB57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10D9F" w14:paraId="5A9FC35E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44265EB5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HRV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F0C12A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 (7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D33924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 (9.0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E7F042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9CE667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 (8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E3EB6F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 (9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6FD9DE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D10D9F" w14:paraId="4B50DA98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3E16D12E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stress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C6397F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 (6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3CAD3A6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 (6.4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726621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68EF86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 (7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5DD849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 (6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E33FBD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 w:rsidR="00D10D9F" w14:paraId="05C6DFB2" w14:textId="77777777" w:rsidTr="00F345D3">
        <w:trPr>
          <w:trHeight w:val="187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77DEC63E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aximum of systolic pressure divided by diastolic pressure for the la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8682E3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FC29B6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2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7D1601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66034B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3D3FD1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0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6A151A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10D9F" w14:paraId="43ED2327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39806996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 of calorie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E5F62A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 (22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C578AB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 (16.3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5723CB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A9114F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 (22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ADE670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 (34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12357D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 w:rsidR="00D10D9F" w14:paraId="73090D06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7B6A5F6A" w14:textId="521A9835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rk start time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ADB5F6B" w14:textId="614E056A" w:rsidR="00D10D9F" w:rsidRDefault="00D10D9F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CE853BB" w14:textId="75CC8553" w:rsidR="00D10D9F" w:rsidRDefault="00D10D9F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7E0E7D4" w14:textId="467C2326" w:rsidR="00D10D9F" w:rsidRDefault="00AF50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A2A8104" w14:textId="70BD91CD" w:rsidR="00D10D9F" w:rsidRDefault="00D10D9F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BA4377D" w14:textId="338F6C32" w:rsidR="00D10D9F" w:rsidRDefault="00D10D9F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5F1A9B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BB5F18" w14:paraId="1E26901D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71208A5F" w14:textId="4B2F5A1E" w:rsidR="00BB5F18" w:rsidRDefault="00065300">
            <w:pPr>
              <w:ind w:left="283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7:0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8694B50" w14:textId="352902A4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53 (5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A7AE5A6" w14:textId="302D7B82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7C8E3E0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0DAE8A9" w14:textId="1F49CE1A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7 (1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91C5E89" w14:textId="5BF768F4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06357A8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BB5F18" w14:paraId="21DE0A19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3D099BFE" w14:textId="533FC485" w:rsidR="00BB5F18" w:rsidRDefault="00065300">
            <w:pPr>
              <w:ind w:left="283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7:3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4B228A1" w14:textId="1E2C6A1B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409 (40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1CD7BA9" w14:textId="079E7832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28 (49.1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30DCDB3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399148F" w14:textId="70350DC5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26 (29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2B68533" w14:textId="12A380D2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F20A16F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BB5F18" w14:paraId="192E909A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078C7313" w14:textId="04979F2F" w:rsidR="00BB5F18" w:rsidRDefault="00065300">
            <w:pPr>
              <w:ind w:left="283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8:0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227576D" w14:textId="4D1D754F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29 (2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A51BAEE" w14:textId="472D3D1B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C7CF722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1218F73" w14:textId="3882DDA2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5 (3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F88D5D0" w14:textId="07DD1B9A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F7F7EC1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BB5F18" w14:paraId="10EB4FA5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24BD3037" w14:textId="45859179" w:rsidR="00BB5F18" w:rsidRDefault="00065300">
            <w:pPr>
              <w:ind w:left="283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9:0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8EF7A30" w14:textId="389B1868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7 (0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62F2C7F" w14:textId="211AFD13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ACAF2A8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6CBEDCD" w14:textId="3F424CB9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6 (1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86E91FD" w14:textId="35F9B9E2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4E35973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BB5F18" w14:paraId="378CD3AD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2458FA93" w14:textId="51876B55" w:rsidR="00BB5F18" w:rsidRDefault="00065300">
            <w:pPr>
              <w:ind w:left="283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14:3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491A8C1" w14:textId="6D840C44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44 (4.3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303B54D" w14:textId="15DD97D6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5 (8.8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04F25DD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76C4F6D" w14:textId="34521154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8 (1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12FCEA8" w14:textId="4014B8D9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217D681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BB5F18" w14:paraId="68C1663D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12C3B14E" w14:textId="6A8972C8" w:rsidR="00BB5F18" w:rsidRDefault="00065300">
            <w:pPr>
              <w:ind w:left="283"/>
              <w:rPr>
                <w:b/>
                <w:sz w:val="18"/>
                <w:szCs w:val="18"/>
                <w:lang w:eastAsia="ja-JP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15</w:t>
            </w:r>
            <w:r>
              <w:rPr>
                <w:rFonts w:ascii="微軟正黑體" w:eastAsia="微軟正黑體" w:hAnsi="微軟正黑體" w:cs="微軟正黑體"/>
                <w:b/>
                <w:sz w:val="18"/>
                <w:szCs w:val="18"/>
                <w:lang w:eastAsia="ja-JP"/>
              </w:rPr>
              <w:t>:3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875C184" w14:textId="7D84E7FB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455 (44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88DF065" w14:textId="2A7EAB07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5 (26.3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84C2DE1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D88ECBF" w14:textId="334CF992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202 (46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8EF5DB1" w14:textId="070ED732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1E9FDFB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BB5F18" w14:paraId="531BB951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017A59D4" w14:textId="62A72EFB" w:rsidR="00BB5F18" w:rsidRDefault="00065300">
            <w:pPr>
              <w:ind w:left="283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20:0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DD4C1CD" w14:textId="026D55E9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8 (0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61BC09E" w14:textId="78CE36CE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1B96F54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1F09BCA" w14:textId="191946A0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6 (3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6959003" w14:textId="516A2C79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2C2B80E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BB5F18" w14:paraId="1B6F7F64" w14:textId="77777777" w:rsidTr="00F345D3">
        <w:trPr>
          <w:trHeight w:val="5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464C656B" w14:textId="053B10D1" w:rsidR="00BB5F18" w:rsidRDefault="00065300">
            <w:pPr>
              <w:ind w:left="283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23:30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BDB9CEC" w14:textId="1514B1FB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7 (1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3200EE2" w14:textId="53C510BA" w:rsidR="00BB5F18" w:rsidRPr="00AF50F5" w:rsidRDefault="00065300" w:rsidP="0006530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8 (14.0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FE7C565" w14:textId="77777777" w:rsidR="00BB5F18" w:rsidRPr="00AF50F5" w:rsidRDefault="00BB5F18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98CB6F8" w14:textId="38765FE6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55 (12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6540490" w14:textId="7AF61D7F" w:rsidR="00BB5F18" w:rsidRPr="00AF50F5" w:rsidRDefault="00AF50F5" w:rsidP="00AF50F5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50F5">
              <w:rPr>
                <w:rFonts w:ascii="Arial" w:hAnsi="Arial" w:cs="Arial"/>
                <w:color w:val="000000"/>
                <w:sz w:val="18"/>
                <w:szCs w:val="18"/>
              </w:rPr>
              <w:t>15 (53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03FD231" w14:textId="77777777" w:rsidR="00BB5F18" w:rsidRDefault="00BB5F18">
            <w:pPr>
              <w:rPr>
                <w:sz w:val="18"/>
                <w:szCs w:val="18"/>
              </w:rPr>
            </w:pPr>
          </w:p>
        </w:tc>
      </w:tr>
      <w:tr w:rsidR="00D10D9F" w14:paraId="23E9BBAD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3D4591D2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 of calori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0F7FBD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 (40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484EC5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 (36.5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A6C079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D6C365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 (44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B6CDB6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 (43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A29E2A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 w:rsidR="00D10D9F" w14:paraId="50E3D1B9" w14:textId="77777777" w:rsidTr="00F345D3">
        <w:trPr>
          <w:trHeight w:val="97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58D1917F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 of steps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AC7911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.5 (290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5155AD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0 (312.3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F4BF64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032DBE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0 (304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A2B00E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.0 (291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ECEDC3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 w:rsidR="00D10D9F" w14:paraId="1F3E17EE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4EF17D93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heart rate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16B424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 (9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ADB4BE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 (8.2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9FBC52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AC6E95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 (10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BF1B03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 (11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201845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 w:rsidR="00D10D9F" w14:paraId="0F76EFBE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2C28CCA5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imum of heart rate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43F9ED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5 (14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7BDBA8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 (14.6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4AABD9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5391CA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9 (14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B0E2796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9 (16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911806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 w:rsidR="00D10D9F" w14:paraId="6AB027E8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60D81214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tandard deviation of heart rate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C3A831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5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BC43D4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4.9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26EEB6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44909B6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 (6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1064F4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 (6.3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A1D220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 w:rsidR="00D10D9F" w14:paraId="2F77CB00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02F7F1A9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pe of linear regression of heart rate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CFE95F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 (253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DCC201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 (181.1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AF6F5F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F4774C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 (283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358B56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 (113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D346E4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D10D9F" w14:paraId="25DE80D3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21B388BB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imum of heart rat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F913D9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9 (14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1F45A3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6 (13.3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634D45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3C376A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9 (14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CAB11F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7 (15.9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9DC5CB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D10D9F" w14:paraId="018904D1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6400E109" w14:textId="77777777" w:rsidR="00D10D9F" w:rsidRDefault="002B0440">
            <w:pPr>
              <w:ind w:left="283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inimun</w:t>
            </w:r>
            <w:proofErr w:type="spellEnd"/>
            <w:r>
              <w:rPr>
                <w:b/>
                <w:sz w:val="18"/>
                <w:szCs w:val="18"/>
              </w:rPr>
              <w:t xml:space="preserve"> of heart rat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0C613E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 (6.9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9F7360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 (6.2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BE0769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D328D1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 (6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75ABBF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 (6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EE8BC3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</w:tr>
      <w:tr w:rsidR="00D10D9F" w14:paraId="414AC764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008A64F3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ndard deviation of stress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84F796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2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BF1091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2.1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8F6B07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ADBA6E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2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79EF38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2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7F1C62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D10D9F" w14:paraId="229C2261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6CD01447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ndard deviation of heart rat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5A6D68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 (4.3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C81319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 (4.4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358564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EF3D04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 (4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A89AA0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 (5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E4D9D66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D10D9F" w14:paraId="5ED2971E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5ADFB249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pe of linear regression of stress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2C78C8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 (56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C68355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 (33.4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4D26FC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81792E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 (62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B6B0DF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 (33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504A8F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 w:rsidR="00D10D9F" w14:paraId="4A78E8CF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4FFC4B1D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imum of stress for the fir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CDA82F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0 (6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5DFC32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 (6.2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44EA58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832122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0 (6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3EE31D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 (6.9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3FBB5C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D10D9F" w14:paraId="280891F0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1B88276A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pe of linear regression of heart rat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15CDBA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 (71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263A72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 (78.0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4115FC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99568C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 (75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3E19FB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 (39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1BA02C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 w:rsidR="00D10D9F" w14:paraId="6EAACF43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6BD36646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tandard deviation of stress for the la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8076D3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2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FF58C1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2.4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A0CB95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52EBD5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2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D223C5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2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571ED56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D10D9F" w14:paraId="7679302E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29DE2112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ndard deviation of HRV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9A7806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3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9F52F6E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3.1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E29642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4F41A2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3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39C899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3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7580309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D10D9F" w14:paraId="010769FD" w14:textId="77777777" w:rsidTr="00F345D3">
        <w:trPr>
          <w:trHeight w:val="21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223A5298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pe of linear regression of systolic pressure divided by diastolic pressur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27F4AB1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86127F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0.4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247FDE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EE3B34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0624F8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0.4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6922E5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 w:rsidR="00D10D9F" w14:paraId="39D94227" w14:textId="77777777" w:rsidTr="00F345D3">
        <w:trPr>
          <w:trHeight w:val="165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1479C7DC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pe of linear regression of systolic pressure for the fir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EF4F83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0 (59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6E2812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3 (36.9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A807A7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DE7BEB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2 (50.8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E8C39E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1 (14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4959746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D10D9F" w14:paraId="13F8E6F6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5ECBB752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ndard deviation of HRV for the la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844A6D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3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CC289F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4.0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E327642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0EF930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3.5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51E921B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(5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7BFCBC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D10D9F" w14:paraId="380E0E5C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4EC12D3B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 of calorie for the last 4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3F0FD4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 (26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F32A77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 (26.8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54FBCC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F08EBE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 (27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44E5103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 (28.7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B86A8F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D10D9F" w14:paraId="02FBEA73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0E49C374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pe of linear regression of heart rate for the la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3EDBFF6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 (438.0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18E2BA9D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7 (402.2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D1DCD7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0B60ED95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0 (408.2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2087374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3 (270.3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E61A4C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D10D9F" w14:paraId="5CC5707E" w14:textId="77777777" w:rsidTr="00F345D3">
        <w:trPr>
          <w:trHeight w:val="1425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bottom"/>
          </w:tcPr>
          <w:p w14:paraId="155DE412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ndard deviation of heart rate for the la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E03330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 (6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BCA4027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 (5.9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90C0E7B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6E94575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6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4BE718C4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 (5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</w:tcPr>
          <w:p w14:paraId="7BADFCBA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 w:rsidR="00D10D9F" w14:paraId="5FF4830E" w14:textId="77777777" w:rsidTr="00F345D3">
        <w:trPr>
          <w:trHeight w:val="1200"/>
        </w:trPr>
        <w:tc>
          <w:tcPr>
            <w:tcW w:w="1806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vAlign w:val="bottom"/>
          </w:tcPr>
          <w:p w14:paraId="1D79749B" w14:textId="77777777" w:rsidR="00D10D9F" w:rsidRDefault="002B0440">
            <w:pPr>
              <w:ind w:left="283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aximum of heart rate for the last 1-hour time interval, Mean (SD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bottom"/>
          </w:tcPr>
          <w:p w14:paraId="577B283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 (15.1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bottom"/>
          </w:tcPr>
          <w:p w14:paraId="2AC19706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7 (14.6)</w:t>
            </w:r>
          </w:p>
        </w:tc>
        <w:tc>
          <w:tcPr>
            <w:tcW w:w="120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bottom"/>
          </w:tcPr>
          <w:p w14:paraId="5FCB95FF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bottom"/>
          </w:tcPr>
          <w:p w14:paraId="20464928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 (14.9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bottom"/>
          </w:tcPr>
          <w:p w14:paraId="43713E20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 (13.6)</w:t>
            </w:r>
          </w:p>
        </w:tc>
        <w:tc>
          <w:tcPr>
            <w:tcW w:w="120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bottom"/>
          </w:tcPr>
          <w:p w14:paraId="6A692D1C" w14:textId="77777777" w:rsidR="00D10D9F" w:rsidRDefault="002B04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</w:tbl>
    <w:p w14:paraId="4254A1E7" w14:textId="77777777" w:rsidR="00D10D9F" w:rsidRDefault="00D10D9F">
      <w:pPr>
        <w:rPr>
          <w:sz w:val="18"/>
          <w:szCs w:val="18"/>
        </w:rPr>
      </w:pPr>
    </w:p>
    <w:p w14:paraId="43D3F163" w14:textId="77777777" w:rsidR="00D10D9F" w:rsidRDefault="00D10D9F">
      <w:pPr>
        <w:rPr>
          <w:sz w:val="18"/>
          <w:szCs w:val="18"/>
        </w:rPr>
      </w:pPr>
    </w:p>
    <w:p w14:paraId="34E02DF8" w14:textId="77777777" w:rsidR="00D10D9F" w:rsidRDefault="00D10D9F">
      <w:pPr>
        <w:rPr>
          <w:sz w:val="18"/>
          <w:szCs w:val="18"/>
        </w:rPr>
      </w:pPr>
    </w:p>
    <w:p w14:paraId="1750561E" w14:textId="77777777" w:rsidR="00D10D9F" w:rsidRDefault="00D10D9F"/>
    <w:sectPr w:rsidR="00D10D9F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Noto Sans Devanagari">
    <w:altName w:val="Arial"/>
    <w:charset w:val="00"/>
    <w:family w:val="swiss"/>
    <w:pitch w:val="variable"/>
    <w:sig w:usb0="00000003" w:usb1="00002046" w:usb2="0000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D9F"/>
    <w:rsid w:val="00065300"/>
    <w:rsid w:val="002B0440"/>
    <w:rsid w:val="002B7611"/>
    <w:rsid w:val="00AF50F5"/>
    <w:rsid w:val="00B309C1"/>
    <w:rsid w:val="00BB5F18"/>
    <w:rsid w:val="00D10D9F"/>
    <w:rsid w:val="00F3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3537A"/>
  <w15:docId w15:val="{23E841E5-7065-7243-A8A8-FD9ACEEC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新細明體" w:hAnsi="Arial" w:cs="Arial"/>
        <w:szCs w:val="22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276" w:lineRule="auto"/>
    </w:pPr>
    <w:rPr>
      <w:rFonts w:eastAsia="Arial"/>
      <w:sz w:val="22"/>
    </w:rPr>
  </w:style>
  <w:style w:type="paragraph" w:styleId="Heading1">
    <w:name w:val="heading 1"/>
    <w:next w:val="LO-normal"/>
    <w:uiPriority w:val="9"/>
    <w:qFormat/>
    <w:pPr>
      <w:keepNext/>
      <w:keepLines/>
      <w:widowControl w:val="0"/>
      <w:spacing w:before="400" w:after="120"/>
      <w:outlineLvl w:val="0"/>
    </w:pPr>
    <w:rPr>
      <w:rFonts w:eastAsia="Arial"/>
      <w:sz w:val="40"/>
      <w:szCs w:val="40"/>
    </w:rPr>
  </w:style>
  <w:style w:type="paragraph" w:styleId="Heading2">
    <w:name w:val="heading 2"/>
    <w:next w:val="LO-normal"/>
    <w:uiPriority w:val="9"/>
    <w:semiHidden/>
    <w:unhideWhenUsed/>
    <w:qFormat/>
    <w:pPr>
      <w:keepNext/>
      <w:keepLines/>
      <w:widowControl w:val="0"/>
      <w:spacing w:before="360" w:after="120"/>
      <w:outlineLvl w:val="1"/>
    </w:pPr>
    <w:rPr>
      <w:rFonts w:eastAsia="Arial"/>
      <w:sz w:val="32"/>
      <w:szCs w:val="32"/>
    </w:rPr>
  </w:style>
  <w:style w:type="paragraph" w:styleId="Heading3">
    <w:name w:val="heading 3"/>
    <w:next w:val="LO-normal"/>
    <w:uiPriority w:val="9"/>
    <w:semiHidden/>
    <w:unhideWhenUsed/>
    <w:qFormat/>
    <w:pPr>
      <w:keepNext/>
      <w:keepLines/>
      <w:widowControl w:val="0"/>
      <w:spacing w:before="320" w:after="80"/>
      <w:outlineLvl w:val="2"/>
    </w:pPr>
    <w:rPr>
      <w:rFonts w:eastAsia="Arial"/>
      <w:color w:val="434343"/>
      <w:sz w:val="28"/>
      <w:szCs w:val="28"/>
    </w:rPr>
  </w:style>
  <w:style w:type="paragraph" w:styleId="Heading4">
    <w:name w:val="heading 4"/>
    <w:next w:val="LO-normal"/>
    <w:uiPriority w:val="9"/>
    <w:semiHidden/>
    <w:unhideWhenUsed/>
    <w:qFormat/>
    <w:pPr>
      <w:keepNext/>
      <w:keepLines/>
      <w:widowControl w:val="0"/>
      <w:spacing w:before="280" w:after="80"/>
      <w:outlineLvl w:val="3"/>
    </w:pPr>
    <w:rPr>
      <w:rFonts w:eastAsia="Arial"/>
      <w:color w:val="666666"/>
      <w:sz w:val="24"/>
      <w:szCs w:val="24"/>
    </w:rPr>
  </w:style>
  <w:style w:type="paragraph" w:styleId="Heading5">
    <w:name w:val="heading 5"/>
    <w:next w:val="LO-normal"/>
    <w:uiPriority w:val="9"/>
    <w:semiHidden/>
    <w:unhideWhenUsed/>
    <w:qFormat/>
    <w:pPr>
      <w:keepNext/>
      <w:keepLines/>
      <w:widowControl w:val="0"/>
      <w:spacing w:before="240" w:after="80"/>
      <w:outlineLvl w:val="4"/>
    </w:pPr>
    <w:rPr>
      <w:rFonts w:eastAsia="Arial"/>
      <w:color w:val="666666"/>
      <w:sz w:val="22"/>
    </w:rPr>
  </w:style>
  <w:style w:type="paragraph" w:styleId="Heading6">
    <w:name w:val="heading 6"/>
    <w:next w:val="LO-normal"/>
    <w:uiPriority w:val="9"/>
    <w:semiHidden/>
    <w:unhideWhenUsed/>
    <w:qFormat/>
    <w:pPr>
      <w:keepNext/>
      <w:keepLines/>
      <w:widowControl w:val="0"/>
      <w:spacing w:before="240" w:after="80"/>
      <w:outlineLvl w:val="5"/>
    </w:pPr>
    <w:rPr>
      <w:rFonts w:eastAsia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LO-normal">
    <w:name w:val="LO-normal"/>
    <w:qFormat/>
    <w:rPr>
      <w:rFonts w:eastAsia="Arial"/>
      <w:sz w:val="22"/>
    </w:rPr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653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細明體" w:eastAsia="細明體" w:hAnsi="細明體" w:cs="細明體"/>
      <w:sz w:val="24"/>
      <w:szCs w:val="24"/>
      <w:lang w:eastAsia="zh-TW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5300"/>
    <w:rPr>
      <w:rFonts w:ascii="細明體" w:eastAsia="細明體" w:hAnsi="細明體" w:cs="細明體"/>
      <w:sz w:val="24"/>
      <w:szCs w:val="24"/>
      <w:lang w:eastAsia="zh-TW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A8424BC917904282EA3B996AF01B84" ma:contentTypeVersion="15" ma:contentTypeDescription="Create a new document." ma:contentTypeScope="" ma:versionID="cf3b12e15411b11de138e2d9500a1cb5">
  <xsd:schema xmlns:xsd="http://www.w3.org/2001/XMLSchema" xmlns:xs="http://www.w3.org/2001/XMLSchema" xmlns:p="http://schemas.microsoft.com/office/2006/metadata/properties" xmlns:ns2="a52f2820-dd24-4823-958a-b8a5f45a6cf3" xmlns:ns3="3d5b1969-aaab-436e-aeaf-cae4690afd89" targetNamespace="http://schemas.microsoft.com/office/2006/metadata/properties" ma:root="true" ma:fieldsID="3020129015208f3ca6ef4c6af53f13cf" ns2:_="" ns3:_="">
    <xsd:import namespace="a52f2820-dd24-4823-958a-b8a5f45a6cf3"/>
    <xsd:import namespace="3d5b1969-aaab-436e-aeaf-cae4690afd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f2820-dd24-4823-958a-b8a5f45a6c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af2fae-8118-47dd-bea9-b3b385e0ec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b1969-aaab-436e-aeaf-cae4690af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ff2931c-b119-4184-bb71-6fa89f65d727}" ma:internalName="TaxCatchAll" ma:showField="CatchAllData" ma:web="3d5b1969-aaab-436e-aeaf-cae4690afd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5b1969-aaab-436e-aeaf-cae4690afd89" xsi:nil="true"/>
    <lcf76f155ced4ddcb4097134ff3c332f xmlns="a52f2820-dd24-4823-958a-b8a5f45a6c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E45B5C7-58D8-4FB5-9DC1-D635628A6D86}"/>
</file>

<file path=customXml/itemProps2.xml><?xml version="1.0" encoding="utf-8"?>
<ds:datastoreItem xmlns:ds="http://schemas.openxmlformats.org/officeDocument/2006/customXml" ds:itemID="{20C9BB42-22AE-4E01-973F-15E85E6BAFD1}"/>
</file>

<file path=customXml/itemProps3.xml><?xml version="1.0" encoding="utf-8"?>
<ds:datastoreItem xmlns:ds="http://schemas.openxmlformats.org/officeDocument/2006/customXml" ds:itemID="{43C54C36-EBCF-485F-8702-CE4AE524D3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user</cp:lastModifiedBy>
  <cp:revision>5</cp:revision>
  <dcterms:created xsi:type="dcterms:W3CDTF">2022-06-06T06:24:00Z</dcterms:created>
  <dcterms:modified xsi:type="dcterms:W3CDTF">2022-07-23T14:4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A8424BC917904282EA3B996AF01B84</vt:lpwstr>
  </property>
</Properties>
</file>